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0EA" w:rsidRPr="00D560EA" w:rsidRDefault="00D560EA" w:rsidP="00D560EA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  <w14:ligatures w14:val="none"/>
        </w:rPr>
      </w:pPr>
      <w:bookmarkStart w:id="0" w:name="_GoBack"/>
      <w:r w:rsidRPr="00D560EA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  <w14:ligatures w14:val="none"/>
        </w:rPr>
        <w:t xml:space="preserve">README: </w:t>
      </w:r>
      <w:bookmarkEnd w:id="0"/>
      <w:r w:rsidRPr="00D560EA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  <w14:ligatures w14:val="none"/>
        </w:rPr>
        <w:t>Breast Cancer Diagnosis Using Machine Learning</w:t>
      </w:r>
    </w:p>
    <w:p w:rsidR="00D560EA" w:rsidRPr="00D560EA" w:rsidRDefault="00D560EA" w:rsidP="00D560E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  <w:t>Project Overview</w:t>
      </w:r>
    </w:p>
    <w:p w:rsidR="00D560EA" w:rsidRPr="00D560EA" w:rsidRDefault="00D560EA" w:rsidP="00D560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his project focuses on developing machine learning models to classify breast cancer as benign or malignant using the </w:t>
      </w: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Breast Cancer Wisconsin Dataset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The models explored include </w:t>
      </w: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andom Forest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</w:t>
      </w:r>
      <w:proofErr w:type="spellStart"/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XGBoost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and </w:t>
      </w: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Deep Neural Networks (DNN)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This repository includes the code, data </w:t>
      </w:r>
      <w:proofErr w:type="spellStart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reprocessing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teps, and results analysis necessary for reproducibility.</w:t>
      </w:r>
    </w:p>
    <w:p w:rsidR="00D560EA" w:rsidRPr="00D560EA" w:rsidRDefault="00D560EA" w:rsidP="00D560E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:rsidR="00D560EA" w:rsidRPr="00D560EA" w:rsidRDefault="00D560EA" w:rsidP="00D560E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  <w:t>Prerequisites</w:t>
      </w:r>
    </w:p>
    <w:p w:rsidR="00D560EA" w:rsidRPr="00D560EA" w:rsidRDefault="00D560EA" w:rsidP="00D560E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  <w:t>Hardware Requirements</w:t>
      </w:r>
    </w:p>
    <w:p w:rsidR="00D560EA" w:rsidRPr="00D560EA" w:rsidRDefault="00D560EA" w:rsidP="00D560E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perating System: Ubuntu 20.04 LTS or equivalent</w:t>
      </w:r>
    </w:p>
    <w:p w:rsidR="00D560EA" w:rsidRPr="00D560EA" w:rsidRDefault="00D560EA" w:rsidP="00D560E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PU: Intel Core i9 or higher</w:t>
      </w:r>
    </w:p>
    <w:p w:rsidR="00D560EA" w:rsidRPr="00D560EA" w:rsidRDefault="00D560EA" w:rsidP="00D560E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GPU: NVIDIA Tesla V100 or equivalent (for DNN training)</w:t>
      </w:r>
    </w:p>
    <w:p w:rsidR="00D560EA" w:rsidRPr="00D560EA" w:rsidRDefault="00D560EA" w:rsidP="00D560E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AM: 64 GB or more</w:t>
      </w:r>
    </w:p>
    <w:p w:rsidR="00D560EA" w:rsidRPr="00D560EA" w:rsidRDefault="00D560EA" w:rsidP="00D560E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torage: At least 2 TB SSD</w:t>
      </w:r>
    </w:p>
    <w:p w:rsidR="00D560EA" w:rsidRPr="00D560EA" w:rsidRDefault="00D560EA" w:rsidP="00D560E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  <w:t>Software Requirements</w:t>
      </w:r>
    </w:p>
    <w:p w:rsidR="00D560EA" w:rsidRPr="00D560EA" w:rsidRDefault="00D560EA" w:rsidP="00D56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ython 3.8 or higher</w:t>
      </w:r>
    </w:p>
    <w:p w:rsidR="00D560EA" w:rsidRPr="00D560EA" w:rsidRDefault="00D560EA" w:rsidP="00D56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ibraries:</w:t>
      </w:r>
    </w:p>
    <w:p w:rsidR="00D560EA" w:rsidRPr="00D560EA" w:rsidRDefault="00D560EA" w:rsidP="00D560E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Data Processing: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NumPy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&gt;= 1.21), </w:t>
      </w: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anda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&gt;= 1.3)</w:t>
      </w:r>
    </w:p>
    <w:p w:rsidR="00D560EA" w:rsidRPr="00D560EA" w:rsidRDefault="00D560EA" w:rsidP="00D560E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Visualization: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atplotlib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&gt;= 3.4),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eaborn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optional)</w:t>
      </w:r>
    </w:p>
    <w:p w:rsidR="00D560EA" w:rsidRPr="00D560EA" w:rsidRDefault="00D560EA" w:rsidP="00D560E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Machine Learning: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cikit</w:t>
      </w:r>
      <w:proofErr w:type="spell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-learn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&gt;= 0.24),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XGBoost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&gt;= 1.4.2)</w:t>
      </w:r>
    </w:p>
    <w:p w:rsidR="00D560EA" w:rsidRPr="00D560EA" w:rsidRDefault="00D560EA" w:rsidP="00D560E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Deep Learning: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ensorFlow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&gt;= 2.6),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Keras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&gt;= 2.6), or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yTorch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optional)</w:t>
      </w:r>
    </w:p>
    <w:p w:rsidR="00D560EA" w:rsidRPr="00D560EA" w:rsidRDefault="00D560EA" w:rsidP="00D560E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Optimization: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Optuna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optional for </w:t>
      </w:r>
      <w:proofErr w:type="spellStart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yperparameter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uning)</w:t>
      </w:r>
    </w:p>
    <w:p w:rsidR="00D560EA" w:rsidRPr="00D560EA" w:rsidRDefault="00D560EA" w:rsidP="00D560E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proofErr w:type="spellStart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Explainability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: </w:t>
      </w: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HAP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</w:t>
      </w: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LIME</w:t>
      </w:r>
    </w:p>
    <w:p w:rsidR="00D560EA" w:rsidRPr="00D560EA" w:rsidRDefault="00D560EA" w:rsidP="00D560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stall the required libraries using: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bash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opy code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ip install -r requirements.txt</w:t>
      </w:r>
    </w:p>
    <w:p w:rsidR="00D560EA" w:rsidRPr="00D560EA" w:rsidRDefault="00D560EA" w:rsidP="00D560E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:rsidR="00D560EA" w:rsidRPr="00D560EA" w:rsidRDefault="00D560EA" w:rsidP="00D560E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  <w:t>Dataset</w:t>
      </w:r>
    </w:p>
    <w:p w:rsidR="00D560EA" w:rsidRPr="00D560EA" w:rsidRDefault="00D560EA" w:rsidP="00D560E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  <w:t>Source</w:t>
      </w:r>
    </w:p>
    <w:p w:rsidR="00D560EA" w:rsidRPr="00D560EA" w:rsidRDefault="00D560EA" w:rsidP="00D560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he dataset used in this study is the </w:t>
      </w: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Breast Cancer Wisconsin Dataset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available at:</w:t>
      </w:r>
    </w:p>
    <w:p w:rsidR="00D560EA" w:rsidRPr="00D560EA" w:rsidRDefault="00D560EA" w:rsidP="00D560E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5" w:tgtFrame="_new" w:history="1">
        <w:proofErr w:type="spellStart"/>
        <w:r w:rsidRPr="00D560EA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eastAsia="en-GB"/>
            <w14:ligatures w14:val="none"/>
          </w:rPr>
          <w:t>Kaggle</w:t>
        </w:r>
        <w:proofErr w:type="spellEnd"/>
      </w:hyperlink>
    </w:p>
    <w:p w:rsidR="00D560EA" w:rsidRPr="00D560EA" w:rsidRDefault="00D560EA" w:rsidP="00D560E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6" w:tgtFrame="_new" w:history="1">
        <w:r w:rsidRPr="00D560EA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eastAsia="en-GB"/>
            <w14:ligatures w14:val="none"/>
          </w:rPr>
          <w:t>UCI Machine Learning Repository</w:t>
        </w:r>
      </w:hyperlink>
    </w:p>
    <w:p w:rsidR="00D560EA" w:rsidRPr="00D560EA" w:rsidRDefault="00D560EA" w:rsidP="00D560E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  <w:t>Description</w:t>
      </w:r>
    </w:p>
    <w:p w:rsidR="00D560EA" w:rsidRPr="00D560EA" w:rsidRDefault="00D560EA" w:rsidP="00D560E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Instance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 569</w:t>
      </w:r>
    </w:p>
    <w:p w:rsidR="00D560EA" w:rsidRPr="00D560EA" w:rsidRDefault="00D560EA" w:rsidP="00D560E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Feature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 30 numerical features describing cell nuclei characteristics</w:t>
      </w:r>
    </w:p>
    <w:p w:rsidR="00D560EA" w:rsidRPr="00D560EA" w:rsidRDefault="00D560EA" w:rsidP="00D560E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arget Variable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 Diagnosis (</w:t>
      </w: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for malignant, </w:t>
      </w: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B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for benign)</w:t>
      </w:r>
    </w:p>
    <w:p w:rsidR="00D560EA" w:rsidRPr="00D560EA" w:rsidRDefault="00D560EA" w:rsidP="00D560E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:rsidR="00D560EA" w:rsidRPr="00D560EA" w:rsidRDefault="00D560EA" w:rsidP="00D560E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  <w:t>Folder Structure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laintext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opy code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-- data/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   |-- breast_cancer.csv    # Original dataset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|--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rc</w:t>
      </w:r>
      <w:proofErr w:type="spell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/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|   |-- preprocessing.py     # Data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reprocessing</w:t>
      </w:r>
      <w:proofErr w:type="spell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scripts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   |-- train_models.py      # Model training scripts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   |-- evaluation.py        # Performance evaluation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-- notebooks/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|   |--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exploratory_</w:t>
      </w:r>
      <w:proofErr w:type="gram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nalysis.ipynb</w:t>
      </w:r>
      <w:proofErr w:type="spellEnd"/>
      <w:proofErr w:type="gram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  #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Jupyter</w:t>
      </w:r>
      <w:proofErr w:type="spell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notebook for EDA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-- results/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   |-- performance_metrics.csv      # Evaluation results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   |-- visualizations/              # Plots (ROC curves, feature importance)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-- README.md             # Project overview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-- requirements.txt      # List of required Python packages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|-- LICENSE               # Licensing information (MIT/GPL/etc.)</w:t>
      </w:r>
    </w:p>
    <w:p w:rsidR="00D560EA" w:rsidRPr="00D560EA" w:rsidRDefault="00D560EA" w:rsidP="00D560E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:rsidR="00D560EA" w:rsidRPr="00D560EA" w:rsidRDefault="00D560EA" w:rsidP="00D560E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  <w:t>Setup and Implementation</w:t>
      </w:r>
    </w:p>
    <w:p w:rsidR="00D560EA" w:rsidRPr="00D560EA" w:rsidRDefault="00D560EA" w:rsidP="00D560E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Clone the Repository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>Clone the repository to your local system: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bash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opy code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it clone https://github.com/your-repo-name/breast-cancer-ml.git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d breast-cancer-ml</w:t>
      </w:r>
    </w:p>
    <w:p w:rsidR="00D560EA" w:rsidRPr="00D560EA" w:rsidRDefault="00D560EA" w:rsidP="00D560E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Prepare the Dataset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 xml:space="preserve">Download the dataset from the provided sources and place it in the </w:t>
      </w: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ata/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directory.</w:t>
      </w:r>
    </w:p>
    <w:p w:rsidR="00D560EA" w:rsidRPr="00D560EA" w:rsidRDefault="00D560EA" w:rsidP="00D560E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Install Dependencie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>Use the following command to install all required libraries: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bash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opy code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ip install -r requirements.txt</w:t>
      </w:r>
    </w:p>
    <w:p w:rsidR="00D560EA" w:rsidRPr="00D560EA" w:rsidRDefault="00D560EA" w:rsidP="00D560E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Run Data </w:t>
      </w:r>
      <w:proofErr w:type="spellStart"/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Preprocessing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proofErr w:type="spellStart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reprocess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he dataset by executing: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lastRenderedPageBreak/>
        <w:t>bash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opy code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ython src/preprocessing.py</w:t>
      </w:r>
    </w:p>
    <w:p w:rsidR="00D560EA" w:rsidRPr="00D560EA" w:rsidRDefault="00D560EA" w:rsidP="00D560E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rain Machine Learning Model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>Train the models by running: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bash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opy code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ython src/train_models.py</w:t>
      </w:r>
    </w:p>
    <w:p w:rsidR="00D560EA" w:rsidRPr="00D560EA" w:rsidRDefault="00D560EA" w:rsidP="00D560E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Evaluate Model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>Assess model performance with: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bash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opy code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ython src/evaluation.py</w:t>
      </w:r>
    </w:p>
    <w:p w:rsidR="00D560EA" w:rsidRPr="00D560EA" w:rsidRDefault="00D560EA" w:rsidP="00D560E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proofErr w:type="spellStart"/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Analyze</w:t>
      </w:r>
      <w:proofErr w:type="spellEnd"/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Result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 xml:space="preserve">Open the </w:t>
      </w:r>
      <w:proofErr w:type="spellStart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Jupyter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tebook for exploratory and post-evaluation analysis: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bash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opy code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jupyter</w:t>
      </w:r>
      <w:proofErr w:type="spell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notebook notebooks/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exploratory_analysis.ipynb</w:t>
      </w:r>
      <w:proofErr w:type="spellEnd"/>
    </w:p>
    <w:p w:rsidR="00D560EA" w:rsidRPr="00D560EA" w:rsidRDefault="00D560EA" w:rsidP="00D560E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:rsidR="00D560EA" w:rsidRPr="00D560EA" w:rsidRDefault="00D560EA" w:rsidP="00D560E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  <w:t>Key Features</w:t>
      </w:r>
    </w:p>
    <w:p w:rsidR="00D560EA" w:rsidRPr="00D560EA" w:rsidRDefault="00D560EA" w:rsidP="00D560E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Automated </w:t>
      </w:r>
      <w:proofErr w:type="spellStart"/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Preprocessing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 Handles missing values, encodes labels, and normalizes features.</w:t>
      </w:r>
    </w:p>
    <w:p w:rsidR="00D560EA" w:rsidRPr="00D560EA" w:rsidRDefault="00D560EA" w:rsidP="00D560E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Comprehensive Model Training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: Implements Random Forest, </w:t>
      </w:r>
      <w:proofErr w:type="spellStart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XGBoost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and Deep Neural Networks with </w:t>
      </w:r>
      <w:proofErr w:type="spellStart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yperparameter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uning.</w:t>
      </w:r>
    </w:p>
    <w:p w:rsidR="00D560EA" w:rsidRPr="00D560EA" w:rsidRDefault="00D560EA" w:rsidP="00D560E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Performance Metric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 Calculates accuracy, precision, recall, F1-score, and ROC-AUC with visualizations.</w:t>
      </w:r>
    </w:p>
    <w:p w:rsidR="00D560EA" w:rsidRPr="00D560EA" w:rsidRDefault="00D560EA" w:rsidP="00D560E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proofErr w:type="spellStart"/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Explainability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 Provides SHAP and LIME explanations for model predictions.</w:t>
      </w:r>
    </w:p>
    <w:p w:rsidR="00D560EA" w:rsidRPr="00D560EA" w:rsidRDefault="00D560EA" w:rsidP="00D560E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:rsidR="00D560EA" w:rsidRPr="00D560EA" w:rsidRDefault="00D560EA" w:rsidP="00D560E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  <w:t>Notes on Reproducibility</w:t>
      </w:r>
    </w:p>
    <w:p w:rsidR="00D560EA" w:rsidRPr="00D560EA" w:rsidRDefault="00D560EA" w:rsidP="00D560E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andom Seed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 Set random seeds for all libraries to ensure deterministic results.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ython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opy code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import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numpy</w:t>
      </w:r>
      <w:proofErr w:type="spell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as np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import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ensorflow</w:t>
      </w:r>
      <w:proofErr w:type="spell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as </w:t>
      </w: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f</w:t>
      </w:r>
      <w:proofErr w:type="spellEnd"/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import random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proofErr w:type="spellStart"/>
      <w:proofErr w:type="gram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random.seed</w:t>
      </w:r>
      <w:proofErr w:type="spellEnd"/>
      <w:proofErr w:type="gram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(42)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proofErr w:type="spellStart"/>
      <w:proofErr w:type="gram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np.random</w:t>
      </w:r>
      <w:proofErr w:type="gram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.seed</w:t>
      </w:r>
      <w:proofErr w:type="spell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(42)</w:t>
      </w:r>
    </w:p>
    <w:p w:rsidR="00D560EA" w:rsidRPr="00D560EA" w:rsidRDefault="00D560EA" w:rsidP="00D560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proofErr w:type="spell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f.random.set_</w:t>
      </w:r>
      <w:proofErr w:type="gramStart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eed</w:t>
      </w:r>
      <w:proofErr w:type="spell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(</w:t>
      </w:r>
      <w:proofErr w:type="gramEnd"/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42)</w:t>
      </w:r>
    </w:p>
    <w:p w:rsidR="00D560EA" w:rsidRPr="00D560EA" w:rsidRDefault="00D560EA" w:rsidP="00D560E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lastRenderedPageBreak/>
        <w:t>Hardware Constraint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 For large DNNs, ensure adequate GPU resources are available.</w:t>
      </w:r>
    </w:p>
    <w:p w:rsidR="00D560EA" w:rsidRPr="00D560EA" w:rsidRDefault="00D560EA" w:rsidP="00D560E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560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upplementary Files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 Include the complete code (</w:t>
      </w: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upplementary File 1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) and additional documentation for </w:t>
      </w:r>
      <w:proofErr w:type="spellStart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reprocessing</w:t>
      </w:r>
      <w:proofErr w:type="spellEnd"/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</w:t>
      </w:r>
      <w:r w:rsidRPr="00D560EA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upplementary File 2</w:t>
      </w:r>
      <w:r w:rsidRPr="00D560E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).</w:t>
      </w:r>
    </w:p>
    <w:p w:rsidR="00D560EA" w:rsidRPr="00D560EA" w:rsidRDefault="00D560EA" w:rsidP="00D560E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:rsidR="0022335F" w:rsidRDefault="0022335F"/>
    <w:sectPr w:rsidR="00223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F811F1"/>
    <w:multiLevelType w:val="multilevel"/>
    <w:tmpl w:val="0D6A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9441E2"/>
    <w:multiLevelType w:val="multilevel"/>
    <w:tmpl w:val="8EDCF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1C1837"/>
    <w:multiLevelType w:val="multilevel"/>
    <w:tmpl w:val="46DA78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51F70FC"/>
    <w:multiLevelType w:val="multilevel"/>
    <w:tmpl w:val="64569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3107A8"/>
    <w:multiLevelType w:val="multilevel"/>
    <w:tmpl w:val="ABE618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BBA11D0"/>
    <w:multiLevelType w:val="multilevel"/>
    <w:tmpl w:val="27C86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40359B"/>
    <w:multiLevelType w:val="multilevel"/>
    <w:tmpl w:val="6E042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0EA"/>
    <w:rsid w:val="0022335F"/>
    <w:rsid w:val="009A13FD"/>
    <w:rsid w:val="00D5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4507EC"/>
  <w15:chartTrackingRefBased/>
  <w15:docId w15:val="{A4BAFE47-BE72-4FDC-AFE6-818FA8F4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560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D560E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D560E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0E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560EA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560EA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560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D560EA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D560EA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60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60EA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560EA"/>
    <w:rPr>
      <w:color w:val="0000FF"/>
      <w:u w:val="single"/>
    </w:rPr>
  </w:style>
  <w:style w:type="character" w:customStyle="1" w:styleId="hljs-builtin">
    <w:name w:val="hljs-built_in"/>
    <w:basedOn w:val="DefaultParagraphFont"/>
    <w:rsid w:val="00D560EA"/>
  </w:style>
  <w:style w:type="character" w:customStyle="1" w:styleId="hljs-keyword">
    <w:name w:val="hljs-keyword"/>
    <w:basedOn w:val="DefaultParagraphFont"/>
    <w:rsid w:val="00D560EA"/>
  </w:style>
  <w:style w:type="character" w:customStyle="1" w:styleId="hljs-number">
    <w:name w:val="hljs-number"/>
    <w:basedOn w:val="DefaultParagraphFont"/>
    <w:rsid w:val="00D56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74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8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74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4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74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412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0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5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0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099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8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86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2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9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753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5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2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4964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49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7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22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76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0108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9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02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85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6196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7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8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9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8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2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25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5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4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4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94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0979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58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4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17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31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76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7666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75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47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6305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rchive.ics.uci.edu/ml/datasets/Breast+Cancer+Wisconsin+(Diagnostic)" TargetMode="External"/><Relationship Id="rId5" Type="http://schemas.openxmlformats.org/officeDocument/2006/relationships/hyperlink" Target="https://www.kaggle.com/datasets/uciml/breast-cancer-wisconsin-dat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3</Words>
  <Characters>3460</Characters>
  <Application>Microsoft Office Word</Application>
  <DocSecurity>0</DocSecurity>
  <Lines>128</Lines>
  <Paragraphs>114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ZAFAR MT-SCI-dB-BWN -3650237418573</dc:creator>
  <cp:keywords/>
  <dc:description/>
  <cp:lastModifiedBy>IMRAN ZAFAR MT-SCI-dB-BWN -3650237418573</cp:lastModifiedBy>
  <cp:revision>1</cp:revision>
  <dcterms:created xsi:type="dcterms:W3CDTF">2024-11-26T19:33:00Z</dcterms:created>
  <dcterms:modified xsi:type="dcterms:W3CDTF">2024-11-26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20d856-f540-4b2a-a1cd-2dad1d723664</vt:lpwstr>
  </property>
</Properties>
</file>